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A47EB5A" w14:textId="225FA808" w:rsidR="00E97C78" w:rsidRDefault="00E97C78" w:rsidP="00E97C78">
      <w:r>
        <w:t>10.6084/m9.figshare.25243309</w:t>
      </w:r>
    </w:p>
    <w:p w14:paraId="762F3796" w14:textId="48C198B2" w:rsidR="00E97C78" w:rsidRDefault="00000000" w:rsidP="00E97C78">
      <w:hyperlink r:id="rId4" w:history="1">
        <w:r w:rsidR="00191BD2" w:rsidRPr="0086766B">
          <w:rPr>
            <w:rStyle w:val="Hyperlink"/>
          </w:rPr>
          <w:t>https://figshare.com/s/71fd8270830200df6059</w:t>
        </w:r>
      </w:hyperlink>
    </w:p>
    <w:p w14:paraId="3FFAEE30" w14:textId="77777777" w:rsidR="0061403F" w:rsidRPr="00F16B85" w:rsidRDefault="0061403F" w:rsidP="00244F02"/>
    <w:sectPr w:rsidR="0061403F" w:rsidRPr="00F16B8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7C78"/>
    <w:rsid w:val="00061003"/>
    <w:rsid w:val="00191BD2"/>
    <w:rsid w:val="00244F02"/>
    <w:rsid w:val="002523CF"/>
    <w:rsid w:val="0061403F"/>
    <w:rsid w:val="006E0801"/>
    <w:rsid w:val="00744AF4"/>
    <w:rsid w:val="00803E30"/>
    <w:rsid w:val="009C37B0"/>
    <w:rsid w:val="00A7753E"/>
    <w:rsid w:val="00AC074F"/>
    <w:rsid w:val="00BB5EF8"/>
    <w:rsid w:val="00DF273B"/>
    <w:rsid w:val="00E97C78"/>
    <w:rsid w:val="00F16B85"/>
    <w:rsid w:val="00FA12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DABB2B"/>
  <w15:chartTrackingRefBased/>
  <w15:docId w15:val="{907D1366-7CC0-4E87-8BDD-01BD69C28B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91BD2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91BD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figshare.com/s/71fd8270830200df6059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39</TotalTime>
  <Pages>1</Pages>
  <Words>19</Words>
  <Characters>11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Asad  Khan</cp:lastModifiedBy>
  <cp:revision>3</cp:revision>
  <dcterms:created xsi:type="dcterms:W3CDTF">2024-05-14T08:57:00Z</dcterms:created>
  <dcterms:modified xsi:type="dcterms:W3CDTF">2024-05-15T19:26:00Z</dcterms:modified>
</cp:coreProperties>
</file>